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                              </w:t>
      </w:r>
      <w:r>
        <w:rPr>
          <w:rFonts w:cs="Arial" w:ascii="Arial" w:hAnsi="Arial"/>
          <w:sz w:val="20"/>
          <w:szCs w:val="20"/>
        </w:rPr>
        <w:t>Supplementary Table 1. ChIP PCR primer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0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3340"/>
        <w:gridCol w:w="3240"/>
      </w:tblGrid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e</w:t>
            </w:r>
          </w:p>
        </w:tc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orward primer (5'-----3'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Reverse Primer (5'-----3')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D44</w:t>
            </w:r>
          </w:p>
        </w:tc>
        <w:tc>
          <w:tcPr>
            <w:tcW w:w="3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GCTGATGTGGATGTG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CGTTGGCTGCTTAG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D8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CTGGAGATTCTAC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GGCTTCTCTAATGG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IGN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CTTTATCTGCTAG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AAACCTTATGTTGC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TF3c1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CTGCATCGCACCAT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CATCAGTTTCTACG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HES5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CTCTCTGACACCA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TCCCATCTCCAAAACTTCC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IGF-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TAGAGGGTTACAAG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ATCTGGCTGCTATTCG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MO2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TGATTCGCTCTCT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CTCAGACGGGTCCAG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G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TGGGTCCTACTAG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TCTGAGTGCCAAGG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olli-MBP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GACACCAGTTTCGAT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GGGCACTGCCTGGC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AX3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GTATATGTTGGTGAG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TCATCTCAACGATAGG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XR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GGTAGGAGTGCTTC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ATGGGGAAACTGAGG</w:t>
            </w:r>
          </w:p>
        </w:tc>
      </w:tr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MS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AACCTAACACTGACG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TTGCAAGGTGAAGTAC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LDLr</w:t>
            </w:r>
          </w:p>
        </w:tc>
        <w:tc>
          <w:tcPr>
            <w:tcW w:w="3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TTTCTTTCTCCCATCC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CACAGGGCTCCAAAG</w:t>
            </w:r>
          </w:p>
        </w:tc>
      </w:tr>
      <w:tr>
        <w:trPr>
          <w:trHeight w:val="255" w:hRule="atLeast"/>
        </w:trPr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14:01:00Z</dcterms:created>
  <dc:creator>hcuser</dc:creator>
  <dc:description/>
  <cp:keywords/>
  <dc:language>en-US</dc:language>
  <cp:lastModifiedBy>hcuser</cp:lastModifiedBy>
  <dcterms:modified xsi:type="dcterms:W3CDTF">2008-12-12T20:08:00Z</dcterms:modified>
  <cp:revision>4</cp:revision>
  <dc:subject/>
  <dc:title>                                Supplementary Table 2</dc:title>
</cp:coreProperties>
</file>